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42600" w14:textId="140AEA26" w:rsidR="00B80AAC" w:rsidRPr="006D1EB2" w:rsidRDefault="006C3CAA" w:rsidP="00657254">
      <w:pPr>
        <w:spacing w:line="480" w:lineRule="auto"/>
        <w:rPr>
          <w:rFonts w:ascii="Times New Roman" w:hAnsi="Times New Roman" w:cs="Times New Roman"/>
          <w:b/>
          <w:bCs/>
        </w:rPr>
      </w:pPr>
      <w:r w:rsidRPr="006D1EB2">
        <w:rPr>
          <w:rFonts w:ascii="Times New Roman" w:hAnsi="Times New Roman" w:cs="Times New Roman"/>
          <w:b/>
          <w:bCs/>
        </w:rPr>
        <w:t xml:space="preserve">Supplementary material </w:t>
      </w:r>
    </w:p>
    <w:p w14:paraId="01C56E7A" w14:textId="0E2BFA6B" w:rsidR="006C3CAA" w:rsidRPr="006D1EB2" w:rsidRDefault="006C3CAA" w:rsidP="0065725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A18F56" w14:textId="68049927" w:rsidR="00F85281" w:rsidRPr="006D1EB2" w:rsidRDefault="00FA27F7" w:rsidP="00657254">
      <w:pPr>
        <w:spacing w:line="480" w:lineRule="auto"/>
        <w:rPr>
          <w:rFonts w:ascii="Times New Roman" w:hAnsi="Times New Roman" w:cs="Times New Roman"/>
        </w:rPr>
      </w:pPr>
      <w:r w:rsidRPr="006D1EB2">
        <w:rPr>
          <w:rFonts w:ascii="Times New Roman" w:hAnsi="Times New Roman" w:cs="Times New Roman"/>
          <w:b/>
          <w:bCs/>
          <w:i/>
          <w:iCs/>
          <w:u w:val="single"/>
        </w:rPr>
        <w:t>Supplementary figures</w:t>
      </w:r>
      <w:r w:rsidRPr="006D1EB2">
        <w:rPr>
          <w:rFonts w:ascii="Times New Roman" w:hAnsi="Times New Roman" w:cs="Times New Roman"/>
        </w:rPr>
        <w:t xml:space="preserve">: </w:t>
      </w:r>
    </w:p>
    <w:p w14:paraId="01B6BDDF" w14:textId="1B2A905F" w:rsidR="00F85281" w:rsidRDefault="00F85281" w:rsidP="00657254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14122AD2" wp14:editId="7E133A3B">
            <wp:extent cx="5943600" cy="4039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2BBD1" w14:textId="3B87A863" w:rsidR="00F85281" w:rsidRDefault="00F85281" w:rsidP="00657254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ry Figure 1: </w:t>
      </w:r>
      <w:r w:rsidR="00583A46">
        <w:rPr>
          <w:rFonts w:ascii="Times New Roman" w:hAnsi="Times New Roman" w:cs="Times New Roman"/>
          <w:bCs/>
        </w:rPr>
        <w:t>Correlations maps (R-maps)</w:t>
      </w:r>
      <w:r>
        <w:rPr>
          <w:rFonts w:ascii="Times New Roman" w:hAnsi="Times New Roman" w:cs="Times New Roman"/>
          <w:bCs/>
        </w:rPr>
        <w:t xml:space="preserve"> </w:t>
      </w:r>
      <w:r w:rsidR="009A4692">
        <w:rPr>
          <w:rFonts w:ascii="Times New Roman" w:hAnsi="Times New Roman" w:cs="Times New Roman"/>
          <w:bCs/>
        </w:rPr>
        <w:t xml:space="preserve">of cross-sectional analyses, in both CU and CI groups. </w:t>
      </w:r>
      <w:r>
        <w:rPr>
          <w:rFonts w:ascii="Times New Roman" w:hAnsi="Times New Roman" w:cs="Times New Roman"/>
          <w:bCs/>
        </w:rPr>
        <w:br w:type="page"/>
      </w:r>
    </w:p>
    <w:p w14:paraId="16C2CB17" w14:textId="13744EE1" w:rsidR="006D1EB2" w:rsidRPr="006D1EB2" w:rsidRDefault="006D1EB2" w:rsidP="0065725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6D1EB2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7C2A1096" wp14:editId="74CB4BAA">
            <wp:extent cx="5943600" cy="4201160"/>
            <wp:effectExtent l="0" t="0" r="0" b="254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5F7A3" w14:textId="256C81DC" w:rsidR="006D1EB2" w:rsidRPr="006D1EB2" w:rsidRDefault="006D1EB2" w:rsidP="0065725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6D1EB2">
        <w:rPr>
          <w:rFonts w:ascii="Times New Roman" w:hAnsi="Times New Roman" w:cs="Times New Roman"/>
          <w:bCs/>
        </w:rPr>
        <w:t xml:space="preserve">Supplementary Figure </w:t>
      </w:r>
      <w:r w:rsidR="00F85281">
        <w:rPr>
          <w:rFonts w:ascii="Times New Roman" w:hAnsi="Times New Roman" w:cs="Times New Roman"/>
          <w:bCs/>
        </w:rPr>
        <w:t>2</w:t>
      </w:r>
      <w:r w:rsidRPr="006D1EB2">
        <w:rPr>
          <w:rFonts w:ascii="Times New Roman" w:hAnsi="Times New Roman" w:cs="Times New Roman"/>
          <w:bCs/>
        </w:rPr>
        <w:t xml:space="preserve">: Longitudinal changes of plasma pTau181 in each individual. </w:t>
      </w:r>
    </w:p>
    <w:p w14:paraId="6E0ADDBF" w14:textId="43D97E26" w:rsidR="00FA27F7" w:rsidRDefault="00940414" w:rsidP="007108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4214D78F" wp14:editId="55C1A772">
            <wp:extent cx="5943600" cy="410718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CC3CC" w14:textId="77777777" w:rsidR="00940414" w:rsidRDefault="00940414" w:rsidP="00710879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ry Figure 3: Longitudinal plasma pTau181 changes among cognitively unimpaired and cognitively impaired individuals, stratified by </w:t>
      </w:r>
      <w:r w:rsidRPr="003A6108">
        <w:rPr>
          <w:rFonts w:ascii="Times New Roman" w:hAnsi="Times New Roman" w:cs="Times New Roman"/>
          <w:bCs/>
        </w:rPr>
        <w:t>A</w:t>
      </w:r>
      <w:r w:rsidRPr="003A6108">
        <w:rPr>
          <w:rFonts w:ascii="Times New Roman" w:hAnsi="Times New Roman" w:cs="Times New Roman"/>
          <w:bCs/>
        </w:rPr>
        <w:sym w:font="Symbol" w:char="F062"/>
      </w:r>
      <w:r>
        <w:rPr>
          <w:rFonts w:ascii="Times New Roman" w:hAnsi="Times New Roman" w:cs="Times New Roman"/>
          <w:bCs/>
        </w:rPr>
        <w:t xml:space="preserve"> status. </w:t>
      </w:r>
    </w:p>
    <w:p w14:paraId="09C95DB6" w14:textId="4D945415" w:rsidR="008D6A71" w:rsidRDefault="008D6A71" w:rsidP="007108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6A9959" w14:textId="0C0B08B0" w:rsidR="00940414" w:rsidRDefault="008D6A71" w:rsidP="0065725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u w:val="single"/>
        </w:rPr>
        <w:lastRenderedPageBreak/>
        <w:t>Supplementary tables</w:t>
      </w:r>
      <w:r>
        <w:rPr>
          <w:rFonts w:ascii="Times New Roman" w:hAnsi="Times New Roman" w:cs="Times New Roman"/>
        </w:rPr>
        <w:t xml:space="preserve">: </w:t>
      </w:r>
    </w:p>
    <w:p w14:paraId="69428BDE" w14:textId="77777777" w:rsidR="0081159A" w:rsidRDefault="0081159A" w:rsidP="0081159A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GridTable7Colorful"/>
        <w:tblW w:w="8393" w:type="dxa"/>
        <w:jc w:val="center"/>
        <w:tblLook w:val="04A0" w:firstRow="1" w:lastRow="0" w:firstColumn="1" w:lastColumn="0" w:noHBand="0" w:noVBand="1"/>
      </w:tblPr>
      <w:tblGrid>
        <w:gridCol w:w="3011"/>
        <w:gridCol w:w="2691"/>
        <w:gridCol w:w="2691"/>
      </w:tblGrid>
      <w:tr w:rsidR="0081159A" w14:paraId="447D2AF3" w14:textId="77777777" w:rsidTr="006B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1" w:type="dxa"/>
          </w:tcPr>
          <w:p w14:paraId="38FCB0AB" w14:textId="77777777" w:rsidR="0081159A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Characteristics</w:t>
            </w:r>
          </w:p>
        </w:tc>
        <w:tc>
          <w:tcPr>
            <w:tcW w:w="2691" w:type="dxa"/>
          </w:tcPr>
          <w:p w14:paraId="511274F9" w14:textId="77777777" w:rsidR="0081159A" w:rsidRDefault="0081159A" w:rsidP="006B6B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CU</w:t>
            </w:r>
          </w:p>
        </w:tc>
        <w:tc>
          <w:tcPr>
            <w:tcW w:w="2691" w:type="dxa"/>
          </w:tcPr>
          <w:p w14:paraId="4C1E6107" w14:textId="77777777" w:rsidR="0081159A" w:rsidRDefault="0081159A" w:rsidP="006B6B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CI</w:t>
            </w:r>
          </w:p>
        </w:tc>
      </w:tr>
      <w:tr w:rsidR="0081159A" w14:paraId="4E6F97F9" w14:textId="77777777" w:rsidTr="006B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10E58B37" w14:textId="77777777" w:rsidR="0081159A" w:rsidRPr="00630391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 w:val="0"/>
              </w:rPr>
            </w:pPr>
            <w:r>
              <w:rPr>
                <w:rFonts w:ascii="Times New Roman" w:hAnsi="Times New Roman" w:cs="Times New Roman"/>
                <w:bCs/>
              </w:rPr>
              <w:t>Number of subjects</w:t>
            </w:r>
          </w:p>
        </w:tc>
        <w:tc>
          <w:tcPr>
            <w:tcW w:w="2691" w:type="dxa"/>
          </w:tcPr>
          <w:p w14:paraId="511A75C7" w14:textId="77777777" w:rsidR="0081159A" w:rsidRDefault="0081159A" w:rsidP="006B6B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4</w:t>
            </w:r>
          </w:p>
        </w:tc>
        <w:tc>
          <w:tcPr>
            <w:tcW w:w="2691" w:type="dxa"/>
          </w:tcPr>
          <w:p w14:paraId="7F2520FD" w14:textId="77777777" w:rsidR="0081159A" w:rsidRDefault="0081159A" w:rsidP="006B6B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5</w:t>
            </w:r>
          </w:p>
        </w:tc>
      </w:tr>
      <w:tr w:rsidR="0081159A" w14:paraId="5E515EA3" w14:textId="77777777" w:rsidTr="006B6BFD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2A261449" w14:textId="77777777" w:rsidR="0081159A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ge (mean, SD) in years</w:t>
            </w:r>
          </w:p>
        </w:tc>
        <w:tc>
          <w:tcPr>
            <w:tcW w:w="2691" w:type="dxa"/>
          </w:tcPr>
          <w:p w14:paraId="11E4EC6B" w14:textId="77777777" w:rsidR="0081159A" w:rsidRDefault="0081159A" w:rsidP="006B6B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4.59 (6.61)</w:t>
            </w:r>
          </w:p>
        </w:tc>
        <w:tc>
          <w:tcPr>
            <w:tcW w:w="2691" w:type="dxa"/>
          </w:tcPr>
          <w:p w14:paraId="164E8BAE" w14:textId="77777777" w:rsidR="0081159A" w:rsidRDefault="0081159A" w:rsidP="006B6B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.30 (7.84)</w:t>
            </w:r>
          </w:p>
        </w:tc>
      </w:tr>
      <w:tr w:rsidR="0081159A" w14:paraId="00F5E902" w14:textId="77777777" w:rsidTr="006B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72A8778B" w14:textId="77777777" w:rsidR="0081159A" w:rsidRPr="00630391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 w:val="0"/>
              </w:rPr>
            </w:pPr>
            <w:r>
              <w:rPr>
                <w:rFonts w:ascii="Times New Roman" w:hAnsi="Times New Roman" w:cs="Times New Roman"/>
                <w:bCs/>
              </w:rPr>
              <w:t>Females (n, %)</w:t>
            </w:r>
          </w:p>
        </w:tc>
        <w:tc>
          <w:tcPr>
            <w:tcW w:w="2691" w:type="dxa"/>
          </w:tcPr>
          <w:p w14:paraId="43FEF1A7" w14:textId="77777777" w:rsidR="0081159A" w:rsidRDefault="0081159A" w:rsidP="006B6B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8 (53%)</w:t>
            </w:r>
            <w:r w:rsidRPr="004A6393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</w:p>
        </w:tc>
        <w:tc>
          <w:tcPr>
            <w:tcW w:w="2691" w:type="dxa"/>
          </w:tcPr>
          <w:p w14:paraId="26896BB6" w14:textId="77777777" w:rsidR="0081159A" w:rsidRDefault="0081159A" w:rsidP="006B6B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0 (42%)</w:t>
            </w:r>
            <w:r w:rsidRPr="004A6393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</w:p>
        </w:tc>
      </w:tr>
      <w:tr w:rsidR="0081159A" w14:paraId="1F8234C3" w14:textId="77777777" w:rsidTr="006B6BFD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74F89491" w14:textId="77777777" w:rsidR="0081159A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MSE score (mean, SD)</w:t>
            </w:r>
          </w:p>
        </w:tc>
        <w:tc>
          <w:tcPr>
            <w:tcW w:w="2691" w:type="dxa"/>
          </w:tcPr>
          <w:p w14:paraId="7F686A45" w14:textId="77777777" w:rsidR="0081159A" w:rsidRDefault="0081159A" w:rsidP="006B6B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06 (1.18)</w:t>
            </w:r>
            <w:r w:rsidRPr="004A6393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1961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1" w:type="dxa"/>
          </w:tcPr>
          <w:p w14:paraId="63C1DE83" w14:textId="77777777" w:rsidR="0081159A" w:rsidRDefault="0081159A" w:rsidP="006B6B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.11 (2.59)</w:t>
            </w:r>
            <w:r w:rsidRPr="004A6393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1961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81159A" w14:paraId="17DDE8B5" w14:textId="77777777" w:rsidTr="006B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612EE944" w14:textId="77777777" w:rsidR="0081159A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lasma pTau181 (mean, SD)</w:t>
            </w:r>
          </w:p>
        </w:tc>
        <w:tc>
          <w:tcPr>
            <w:tcW w:w="2691" w:type="dxa"/>
          </w:tcPr>
          <w:p w14:paraId="5FB7BA08" w14:textId="77777777" w:rsidR="0081159A" w:rsidRDefault="0081159A" w:rsidP="006B6B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35 (9.73)</w:t>
            </w:r>
            <w:r w:rsidRPr="004A6393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1961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1" w:type="dxa"/>
          </w:tcPr>
          <w:p w14:paraId="2668A710" w14:textId="77777777" w:rsidR="0081159A" w:rsidRDefault="0081159A" w:rsidP="006B6B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.62 (10.74)</w:t>
            </w:r>
            <w:r w:rsidRPr="004A6393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1961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81159A" w14:paraId="09F43273" w14:textId="77777777" w:rsidTr="006B6BFD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37351DB4" w14:textId="77777777" w:rsidR="0081159A" w:rsidRPr="004907C0" w:rsidRDefault="0081159A" w:rsidP="006B6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907C0">
              <w:rPr>
                <w:rFonts w:ascii="Times New Roman" w:hAnsi="Times New Roman" w:cs="Times New Roman"/>
                <w:bCs/>
              </w:rPr>
              <w:t>A</w:t>
            </w:r>
            <w:r w:rsidRPr="004907C0">
              <w:rPr>
                <w:rFonts w:ascii="Times New Roman" w:hAnsi="Times New Roman" w:cs="Times New Roman"/>
                <w:bCs/>
              </w:rPr>
              <w:sym w:font="Symbol" w:char="F062"/>
            </w:r>
            <w:r w:rsidRPr="004907C0">
              <w:rPr>
                <w:rFonts w:ascii="Times New Roman" w:hAnsi="Times New Roman" w:cs="Times New Roman"/>
                <w:bCs/>
              </w:rPr>
              <w:t xml:space="preserve"> status</w:t>
            </w:r>
            <w:r>
              <w:rPr>
                <w:rFonts w:ascii="Times New Roman" w:hAnsi="Times New Roman" w:cs="Times New Roman"/>
                <w:bCs/>
              </w:rPr>
              <w:t xml:space="preserve"> (positive, %)</w:t>
            </w:r>
          </w:p>
        </w:tc>
        <w:tc>
          <w:tcPr>
            <w:tcW w:w="2691" w:type="dxa"/>
          </w:tcPr>
          <w:p w14:paraId="0BC153D7" w14:textId="77777777" w:rsidR="0081159A" w:rsidRDefault="0081159A" w:rsidP="006B6B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72 (20%) </w:t>
            </w:r>
            <w:r w:rsidRPr="001961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1" w:type="dxa"/>
          </w:tcPr>
          <w:p w14:paraId="12BA2398" w14:textId="77777777" w:rsidR="0081159A" w:rsidRDefault="0081159A" w:rsidP="006B6B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43 (50%) </w:t>
            </w:r>
            <w:r w:rsidRPr="001961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</w:tr>
    </w:tbl>
    <w:p w14:paraId="78400A0A" w14:textId="77777777" w:rsidR="0081159A" w:rsidRDefault="0081159A" w:rsidP="0081159A">
      <w:pPr>
        <w:jc w:val="right"/>
        <w:rPr>
          <w:rFonts w:ascii="Times New Roman" w:hAnsi="Times New Roman" w:cs="Times New Roman"/>
          <w:bCs/>
          <w:sz w:val="20"/>
          <w:szCs w:val="20"/>
        </w:rPr>
      </w:pPr>
      <w:r w:rsidRPr="00DF7B62">
        <w:rPr>
          <w:rFonts w:ascii="Times New Roman" w:hAnsi="Times New Roman" w:cs="Times New Roman"/>
          <w:bCs/>
          <w:sz w:val="20"/>
          <w:szCs w:val="20"/>
          <w:vertAlign w:val="superscript"/>
        </w:rPr>
        <w:t>‡</w:t>
      </w:r>
      <w:r w:rsidRPr="00DF7B62">
        <w:rPr>
          <w:rFonts w:ascii="Times New Roman" w:hAnsi="Times New Roman" w:cs="Times New Roman"/>
          <w:bCs/>
          <w:sz w:val="20"/>
          <w:szCs w:val="20"/>
        </w:rPr>
        <w:t>Statistical difference between groups (</w:t>
      </w:r>
      <w:r w:rsidRPr="00DF7B62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 xml:space="preserve"> = </w:t>
      </w:r>
      <w:r w:rsidRPr="00DF7B62">
        <w:rPr>
          <w:rFonts w:ascii="Times New Roman" w:hAnsi="Times New Roman" w:cs="Times New Roman"/>
          <w:bCs/>
          <w:sz w:val="20"/>
          <w:szCs w:val="20"/>
        </w:rPr>
        <w:t>0.0</w:t>
      </w:r>
      <w:r>
        <w:rPr>
          <w:rFonts w:ascii="Times New Roman" w:hAnsi="Times New Roman" w:cs="Times New Roman"/>
          <w:bCs/>
          <w:sz w:val="20"/>
          <w:szCs w:val="20"/>
        </w:rPr>
        <w:t>01</w:t>
      </w:r>
      <w:r w:rsidRPr="00DF7B62">
        <w:rPr>
          <w:rFonts w:ascii="Times New Roman" w:hAnsi="Times New Roman" w:cs="Times New Roman"/>
          <w:bCs/>
          <w:sz w:val="20"/>
          <w:szCs w:val="20"/>
        </w:rPr>
        <w:t xml:space="preserve">). </w:t>
      </w:r>
    </w:p>
    <w:p w14:paraId="4BCE1E8A" w14:textId="77777777" w:rsidR="0081159A" w:rsidRPr="00196166" w:rsidRDefault="0081159A" w:rsidP="003213E9">
      <w:pPr>
        <w:spacing w:line="480" w:lineRule="auto"/>
        <w:jc w:val="right"/>
        <w:rPr>
          <w:rFonts w:ascii="Times New Roman" w:hAnsi="Times New Roman" w:cs="Times New Roman"/>
          <w:bCs/>
          <w:sz w:val="20"/>
          <w:szCs w:val="20"/>
        </w:rPr>
      </w:pPr>
      <w:r w:rsidRPr="00196166">
        <w:rPr>
          <w:rFonts w:ascii="Times New Roman" w:hAnsi="Times New Roman" w:cs="Times New Roman"/>
          <w:bCs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bCs/>
          <w:sz w:val="20"/>
          <w:szCs w:val="20"/>
        </w:rPr>
        <w:t>Statistical difference between groups (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>&lt;0.001).</w:t>
      </w:r>
    </w:p>
    <w:p w14:paraId="3D76662E" w14:textId="77777777" w:rsidR="0081159A" w:rsidRDefault="0081159A" w:rsidP="0081159A">
      <w:pPr>
        <w:spacing w:line="480" w:lineRule="auto"/>
        <w:jc w:val="both"/>
        <w:rPr>
          <w:rFonts w:ascii="Times New Roman" w:hAnsi="Times New Roman" w:cs="Times New Roman"/>
          <w:bCs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Cs/>
        </w:rPr>
        <w:t xml:space="preserve">Supplementary Figure 3: Longitudinal plasma pTau181 changes among cognitively unimpaired and cognitively impaired individuals, stratified by </w:t>
      </w:r>
      <w:r w:rsidRPr="003A6108">
        <w:rPr>
          <w:rFonts w:ascii="Times New Roman" w:hAnsi="Times New Roman" w:cs="Times New Roman"/>
          <w:bCs/>
        </w:rPr>
        <w:t>A</w:t>
      </w:r>
      <w:r w:rsidRPr="003A6108">
        <w:rPr>
          <w:rFonts w:ascii="Times New Roman" w:hAnsi="Times New Roman" w:cs="Times New Roman"/>
          <w:bCs/>
        </w:rPr>
        <w:sym w:font="Symbol" w:char="F062"/>
      </w:r>
      <w:r>
        <w:rPr>
          <w:rFonts w:ascii="Times New Roman" w:hAnsi="Times New Roman" w:cs="Times New Roman"/>
          <w:bCs/>
        </w:rPr>
        <w:t xml:space="preserve"> status. </w:t>
      </w:r>
    </w:p>
    <w:bookmarkEnd w:id="0"/>
    <w:bookmarkEnd w:id="1"/>
    <w:p w14:paraId="1E58F622" w14:textId="77777777" w:rsidR="008D6A71" w:rsidRPr="008D6A71" w:rsidRDefault="008D6A71" w:rsidP="00657254">
      <w:pPr>
        <w:spacing w:line="480" w:lineRule="auto"/>
        <w:rPr>
          <w:rFonts w:ascii="Times New Roman" w:hAnsi="Times New Roman" w:cs="Times New Roman"/>
        </w:rPr>
      </w:pPr>
    </w:p>
    <w:sectPr w:rsidR="008D6A71" w:rsidRPr="008D6A71" w:rsidSect="00327F5C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2DFB4" w14:textId="77777777" w:rsidR="00E53043" w:rsidRDefault="00E53043" w:rsidP="00AE60B8">
      <w:r>
        <w:separator/>
      </w:r>
    </w:p>
  </w:endnote>
  <w:endnote w:type="continuationSeparator" w:id="0">
    <w:p w14:paraId="186D96D0" w14:textId="77777777" w:rsidR="00E53043" w:rsidRDefault="00E53043" w:rsidP="00AE6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B9602" w14:textId="77777777" w:rsidR="00E53043" w:rsidRDefault="00E53043" w:rsidP="00AE60B8">
      <w:r>
        <w:separator/>
      </w:r>
    </w:p>
  </w:footnote>
  <w:footnote w:type="continuationSeparator" w:id="0">
    <w:p w14:paraId="2E4EDCFD" w14:textId="77777777" w:rsidR="00E53043" w:rsidRDefault="00E53043" w:rsidP="00AE6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84A17" w14:textId="41810E87" w:rsidR="00AE60B8" w:rsidRPr="00AE60B8" w:rsidRDefault="00AE60B8" w:rsidP="00AE60B8">
    <w:pPr>
      <w:pStyle w:val="Header"/>
      <w:jc w:val="right"/>
      <w:rPr>
        <w:rFonts w:ascii="Times New Roman" w:hAnsi="Times New Roman" w:cs="Times New Roman"/>
      </w:rPr>
    </w:pPr>
    <w:r w:rsidRPr="00AE60B8">
      <w:rPr>
        <w:rFonts w:ascii="Times New Roman" w:hAnsi="Times New Roman" w:cs="Times New Roman"/>
      </w:rPr>
      <w:t xml:space="preserve">Tissot </w:t>
    </w:r>
    <w:r w:rsidRPr="00AE60B8">
      <w:rPr>
        <w:rFonts w:ascii="Times New Roman" w:hAnsi="Times New Roman" w:cs="Times New Roman"/>
        <w:i/>
        <w:iCs/>
      </w:rPr>
      <w:t>et al</w:t>
    </w:r>
    <w:r w:rsidRPr="00AE60B8">
      <w:rPr>
        <w:rFonts w:ascii="Times New Roman" w:hAnsi="Times New Roman" w:cs="Times New Roman"/>
      </w:rPr>
      <w:t>,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AA"/>
    <w:rsid w:val="00023FC0"/>
    <w:rsid w:val="0003628C"/>
    <w:rsid w:val="0004527E"/>
    <w:rsid w:val="00063A36"/>
    <w:rsid w:val="000817A2"/>
    <w:rsid w:val="00084DE1"/>
    <w:rsid w:val="00087E3B"/>
    <w:rsid w:val="000B394E"/>
    <w:rsid w:val="0010445A"/>
    <w:rsid w:val="00111E8C"/>
    <w:rsid w:val="001179FB"/>
    <w:rsid w:val="00153509"/>
    <w:rsid w:val="001551AA"/>
    <w:rsid w:val="00155998"/>
    <w:rsid w:val="00156B31"/>
    <w:rsid w:val="001609F8"/>
    <w:rsid w:val="00172E46"/>
    <w:rsid w:val="00192ABA"/>
    <w:rsid w:val="00192D16"/>
    <w:rsid w:val="001A6003"/>
    <w:rsid w:val="001B659C"/>
    <w:rsid w:val="001C132B"/>
    <w:rsid w:val="001F7C04"/>
    <w:rsid w:val="00206586"/>
    <w:rsid w:val="00260D83"/>
    <w:rsid w:val="00266917"/>
    <w:rsid w:val="00280D1F"/>
    <w:rsid w:val="00295241"/>
    <w:rsid w:val="002964CA"/>
    <w:rsid w:val="002A55DA"/>
    <w:rsid w:val="002C355F"/>
    <w:rsid w:val="002D1839"/>
    <w:rsid w:val="002D6010"/>
    <w:rsid w:val="002E2C26"/>
    <w:rsid w:val="002F3F96"/>
    <w:rsid w:val="003058B8"/>
    <w:rsid w:val="00307AB9"/>
    <w:rsid w:val="003213E9"/>
    <w:rsid w:val="0032574C"/>
    <w:rsid w:val="00327F5C"/>
    <w:rsid w:val="003370DE"/>
    <w:rsid w:val="00346735"/>
    <w:rsid w:val="003566CB"/>
    <w:rsid w:val="003566E4"/>
    <w:rsid w:val="00356AC9"/>
    <w:rsid w:val="003A6DE1"/>
    <w:rsid w:val="003C5604"/>
    <w:rsid w:val="003C69EF"/>
    <w:rsid w:val="003D2ADF"/>
    <w:rsid w:val="003E332F"/>
    <w:rsid w:val="003E65B2"/>
    <w:rsid w:val="003F19A9"/>
    <w:rsid w:val="003F2A98"/>
    <w:rsid w:val="00414C3F"/>
    <w:rsid w:val="00430EC5"/>
    <w:rsid w:val="0044156A"/>
    <w:rsid w:val="00450D4C"/>
    <w:rsid w:val="00473CDB"/>
    <w:rsid w:val="00477657"/>
    <w:rsid w:val="00485E8B"/>
    <w:rsid w:val="00490C62"/>
    <w:rsid w:val="004A747E"/>
    <w:rsid w:val="004B5FD0"/>
    <w:rsid w:val="004B611E"/>
    <w:rsid w:val="004C333A"/>
    <w:rsid w:val="0053650C"/>
    <w:rsid w:val="005366E3"/>
    <w:rsid w:val="00537D23"/>
    <w:rsid w:val="005439AD"/>
    <w:rsid w:val="005465C8"/>
    <w:rsid w:val="00550ECD"/>
    <w:rsid w:val="00567865"/>
    <w:rsid w:val="00575888"/>
    <w:rsid w:val="00576A42"/>
    <w:rsid w:val="005775DB"/>
    <w:rsid w:val="00582BFC"/>
    <w:rsid w:val="00583A46"/>
    <w:rsid w:val="005A3F71"/>
    <w:rsid w:val="005E464D"/>
    <w:rsid w:val="005F7728"/>
    <w:rsid w:val="00606E92"/>
    <w:rsid w:val="00621369"/>
    <w:rsid w:val="0062769D"/>
    <w:rsid w:val="00633A7F"/>
    <w:rsid w:val="00655411"/>
    <w:rsid w:val="00657254"/>
    <w:rsid w:val="00666FE7"/>
    <w:rsid w:val="00691FAE"/>
    <w:rsid w:val="006B6506"/>
    <w:rsid w:val="006C0823"/>
    <w:rsid w:val="006C3CAA"/>
    <w:rsid w:val="006D1EB2"/>
    <w:rsid w:val="006D51E6"/>
    <w:rsid w:val="006E3F40"/>
    <w:rsid w:val="00710879"/>
    <w:rsid w:val="00731E5B"/>
    <w:rsid w:val="00733A0A"/>
    <w:rsid w:val="007449D0"/>
    <w:rsid w:val="007557F2"/>
    <w:rsid w:val="0076060E"/>
    <w:rsid w:val="00761F7E"/>
    <w:rsid w:val="00765247"/>
    <w:rsid w:val="0077145E"/>
    <w:rsid w:val="00795B24"/>
    <w:rsid w:val="007A2B21"/>
    <w:rsid w:val="007C6951"/>
    <w:rsid w:val="007F43BF"/>
    <w:rsid w:val="007F66DC"/>
    <w:rsid w:val="008026A7"/>
    <w:rsid w:val="008109D4"/>
    <w:rsid w:val="0081159A"/>
    <w:rsid w:val="008162E8"/>
    <w:rsid w:val="00842C9A"/>
    <w:rsid w:val="008620C0"/>
    <w:rsid w:val="00864373"/>
    <w:rsid w:val="0087200D"/>
    <w:rsid w:val="008801ED"/>
    <w:rsid w:val="008841FB"/>
    <w:rsid w:val="008D6A71"/>
    <w:rsid w:val="008E6F3B"/>
    <w:rsid w:val="00927F94"/>
    <w:rsid w:val="00933413"/>
    <w:rsid w:val="0094011E"/>
    <w:rsid w:val="00940414"/>
    <w:rsid w:val="009600C5"/>
    <w:rsid w:val="00974DE0"/>
    <w:rsid w:val="00984419"/>
    <w:rsid w:val="00995E2A"/>
    <w:rsid w:val="009A4692"/>
    <w:rsid w:val="009F2F5B"/>
    <w:rsid w:val="00A11D95"/>
    <w:rsid w:val="00A21E91"/>
    <w:rsid w:val="00A26237"/>
    <w:rsid w:val="00AA1AEC"/>
    <w:rsid w:val="00AA4230"/>
    <w:rsid w:val="00AB0C3E"/>
    <w:rsid w:val="00AC096B"/>
    <w:rsid w:val="00AE60B8"/>
    <w:rsid w:val="00AF66BE"/>
    <w:rsid w:val="00AF7CE9"/>
    <w:rsid w:val="00B02F6C"/>
    <w:rsid w:val="00B16655"/>
    <w:rsid w:val="00B30985"/>
    <w:rsid w:val="00B40CB1"/>
    <w:rsid w:val="00B43FDE"/>
    <w:rsid w:val="00B620BB"/>
    <w:rsid w:val="00B73C4C"/>
    <w:rsid w:val="00B800AB"/>
    <w:rsid w:val="00B80AAC"/>
    <w:rsid w:val="00B95313"/>
    <w:rsid w:val="00BA2797"/>
    <w:rsid w:val="00BC2618"/>
    <w:rsid w:val="00BE3A6B"/>
    <w:rsid w:val="00C17648"/>
    <w:rsid w:val="00C46C32"/>
    <w:rsid w:val="00C95FB1"/>
    <w:rsid w:val="00CA3CBC"/>
    <w:rsid w:val="00CD098C"/>
    <w:rsid w:val="00CD3BDE"/>
    <w:rsid w:val="00D0085A"/>
    <w:rsid w:val="00D1766C"/>
    <w:rsid w:val="00D32186"/>
    <w:rsid w:val="00D42CBD"/>
    <w:rsid w:val="00D90F84"/>
    <w:rsid w:val="00DB1549"/>
    <w:rsid w:val="00DB3FA1"/>
    <w:rsid w:val="00DD0361"/>
    <w:rsid w:val="00DE199A"/>
    <w:rsid w:val="00E05C9A"/>
    <w:rsid w:val="00E179D3"/>
    <w:rsid w:val="00E24D3D"/>
    <w:rsid w:val="00E32BD4"/>
    <w:rsid w:val="00E4487A"/>
    <w:rsid w:val="00E53043"/>
    <w:rsid w:val="00EA3F6D"/>
    <w:rsid w:val="00EB2520"/>
    <w:rsid w:val="00EE39FF"/>
    <w:rsid w:val="00EF3468"/>
    <w:rsid w:val="00F103BE"/>
    <w:rsid w:val="00F22C4D"/>
    <w:rsid w:val="00F361C0"/>
    <w:rsid w:val="00F4436D"/>
    <w:rsid w:val="00F83F0A"/>
    <w:rsid w:val="00F843CE"/>
    <w:rsid w:val="00F85281"/>
    <w:rsid w:val="00FA27F7"/>
    <w:rsid w:val="00FC7035"/>
    <w:rsid w:val="00FD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2B393"/>
  <w15:chartTrackingRefBased/>
  <w15:docId w15:val="{4043CB78-7375-A643-BF0C-3D46426F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0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60B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E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0B8"/>
    <w:rPr>
      <w:lang w:val="en-CA"/>
    </w:rPr>
  </w:style>
  <w:style w:type="table" w:styleId="GridTable7Colorful">
    <w:name w:val="Grid Table 7 Colorful"/>
    <w:basedOn w:val="TableNormal"/>
    <w:uiPriority w:val="52"/>
    <w:rsid w:val="0081159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Tissot</dc:creator>
  <cp:keywords/>
  <dc:description/>
  <cp:lastModifiedBy>Cécile Tissot</cp:lastModifiedBy>
  <cp:revision>14</cp:revision>
  <dcterms:created xsi:type="dcterms:W3CDTF">2021-01-08T17:17:00Z</dcterms:created>
  <dcterms:modified xsi:type="dcterms:W3CDTF">2021-02-11T16:48:00Z</dcterms:modified>
</cp:coreProperties>
</file>